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1"/>
        <w:tblpPr w:leftFromText="180" w:rightFromText="180" w:vertAnchor="page" w:horzAnchor="margin" w:tblpY="2549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3043"/>
        <w:gridCol w:w="3261"/>
      </w:tblGrid>
      <w:tr w:rsidR="00AD77D5" w:rsidRPr="00206144" w14:paraId="114E7AB0" w14:textId="77777777" w:rsidTr="00654180">
        <w:tc>
          <w:tcPr>
            <w:tcW w:w="2627" w:type="dxa"/>
            <w:vMerge w:val="restart"/>
          </w:tcPr>
          <w:p w14:paraId="6719A0B1" w14:textId="77777777" w:rsidR="00AD77D5" w:rsidRPr="00AD77D5" w:rsidRDefault="00AD77D5" w:rsidP="00654180">
            <w:pPr>
              <w:spacing w:after="160" w:line="259" w:lineRule="auto"/>
              <w:rPr>
                <w:rFonts w:cs="Times New Roman"/>
                <w:lang w:val="en-US"/>
              </w:rPr>
            </w:pPr>
          </w:p>
        </w:tc>
        <w:tc>
          <w:tcPr>
            <w:tcW w:w="63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369066" w14:textId="77777777" w:rsidR="00AD77D5" w:rsidRPr="00654180" w:rsidRDefault="00AD77D5" w:rsidP="0065418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diorespiratory fitness, VO</w:t>
            </w:r>
            <w:r w:rsidRPr="0065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654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ak (mL/kg/min)</w:t>
            </w:r>
          </w:p>
        </w:tc>
      </w:tr>
      <w:tr w:rsidR="00AD77D5" w:rsidRPr="00206144" w14:paraId="4A11BD08" w14:textId="77777777" w:rsidTr="00654180">
        <w:tc>
          <w:tcPr>
            <w:tcW w:w="2627" w:type="dxa"/>
            <w:vMerge/>
            <w:tcBorders>
              <w:bottom w:val="single" w:sz="4" w:space="0" w:color="auto"/>
            </w:tcBorders>
          </w:tcPr>
          <w:p w14:paraId="0AC57F6B" w14:textId="77777777" w:rsidR="00AD77D5" w:rsidRPr="00AD77D5" w:rsidRDefault="00AD77D5" w:rsidP="00654180">
            <w:pPr>
              <w:spacing w:after="160" w:line="259" w:lineRule="auto"/>
              <w:rPr>
                <w:rFonts w:cs="Times New Roman"/>
                <w:lang w:val="en-US"/>
              </w:rPr>
            </w:pPr>
          </w:p>
        </w:tc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</w:tcPr>
          <w:p w14:paraId="55B5D84D" w14:textId="77777777" w:rsidR="00AD77D5" w:rsidRPr="00654180" w:rsidRDefault="00AD77D5" w:rsidP="0065418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Standardized beta coefficien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C37F729" w14:textId="77777777" w:rsidR="00AD77D5" w:rsidRPr="00654180" w:rsidRDefault="00777B37" w:rsidP="0065418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1469D" w:rsidRPr="00206144" w14:paraId="473D60AC" w14:textId="77777777" w:rsidTr="003A1EF8">
        <w:tc>
          <w:tcPr>
            <w:tcW w:w="8931" w:type="dxa"/>
            <w:gridSpan w:val="3"/>
            <w:tcBorders>
              <w:bottom w:val="single" w:sz="4" w:space="0" w:color="auto"/>
            </w:tcBorders>
          </w:tcPr>
          <w:p w14:paraId="258DAD48" w14:textId="77777777" w:rsidR="0011469D" w:rsidRPr="0011469D" w:rsidRDefault="0011469D" w:rsidP="001146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odel 1 Adjusted </w:t>
            </w:r>
            <w:r w:rsidRPr="0011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potential confouderns: s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HV, adiposity (BFP%)</w:t>
            </w:r>
            <w:r w:rsidRPr="0011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AD77D5" w:rsidRPr="00206144" w14:paraId="44B3F267" w14:textId="77777777" w:rsidTr="003A1EF8">
        <w:tc>
          <w:tcPr>
            <w:tcW w:w="2627" w:type="dxa"/>
            <w:tcBorders>
              <w:top w:val="single" w:sz="4" w:space="0" w:color="auto"/>
            </w:tcBorders>
          </w:tcPr>
          <w:p w14:paraId="18B28532" w14:textId="77777777" w:rsidR="00AD77D5" w:rsidRPr="00654180" w:rsidRDefault="00AD77D5" w:rsidP="0065418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Mean HR (beats/minute)</w:t>
            </w: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13AC996C" w14:textId="77777777" w:rsidR="00AD77D5" w:rsidRPr="00654180" w:rsidRDefault="004F4C21" w:rsidP="0065418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164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5F8677EF" w14:textId="77777777" w:rsidR="00AD77D5" w:rsidRPr="00654180" w:rsidRDefault="004F4C21" w:rsidP="0065418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0.029</w:t>
            </w:r>
          </w:p>
        </w:tc>
      </w:tr>
      <w:tr w:rsidR="00AD77D5" w:rsidRPr="00206144" w14:paraId="79A9395D" w14:textId="77777777" w:rsidTr="00654180">
        <w:tc>
          <w:tcPr>
            <w:tcW w:w="2627" w:type="dxa"/>
          </w:tcPr>
          <w:p w14:paraId="46672672" w14:textId="77777777" w:rsidR="00AD77D5" w:rsidRPr="00654180" w:rsidRDefault="00AD77D5" w:rsidP="0065418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RMSSD (ms)</w:t>
            </w:r>
          </w:p>
        </w:tc>
        <w:tc>
          <w:tcPr>
            <w:tcW w:w="3043" w:type="dxa"/>
          </w:tcPr>
          <w:p w14:paraId="7E3AB2C2" w14:textId="77777777" w:rsidR="00AD77D5" w:rsidRPr="00777B37" w:rsidRDefault="00AD77D5" w:rsidP="0065418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="00654180"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="004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3261" w:type="dxa"/>
          </w:tcPr>
          <w:p w14:paraId="2CE8CA64" w14:textId="77777777" w:rsidR="00AD77D5" w:rsidRPr="00777B37" w:rsidRDefault="004F4C21" w:rsidP="0065418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E3D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D77D5" w:rsidRPr="00206144" w14:paraId="7291A06E" w14:textId="77777777" w:rsidTr="00654180">
        <w:tc>
          <w:tcPr>
            <w:tcW w:w="2627" w:type="dxa"/>
          </w:tcPr>
          <w:p w14:paraId="6C0A9939" w14:textId="77777777" w:rsidR="00AD77D5" w:rsidRPr="00654180" w:rsidRDefault="00AD77D5" w:rsidP="0065418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pNN50 (%)</w:t>
            </w:r>
          </w:p>
        </w:tc>
        <w:tc>
          <w:tcPr>
            <w:tcW w:w="3043" w:type="dxa"/>
          </w:tcPr>
          <w:p w14:paraId="6DA50409" w14:textId="77777777" w:rsidR="00AD77D5" w:rsidRPr="00777B37" w:rsidRDefault="00AD77D5" w:rsidP="0065418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="00654180"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="004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3261" w:type="dxa"/>
          </w:tcPr>
          <w:p w14:paraId="6E98AF7F" w14:textId="77777777" w:rsidR="00AD77D5" w:rsidRPr="00777B37" w:rsidRDefault="004F4C21" w:rsidP="0065418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AD77D5" w:rsidRPr="00206144" w14:paraId="316010E9" w14:textId="77777777" w:rsidTr="003A1EF8">
        <w:tc>
          <w:tcPr>
            <w:tcW w:w="2627" w:type="dxa"/>
            <w:tcBorders>
              <w:bottom w:val="single" w:sz="4" w:space="0" w:color="auto"/>
            </w:tcBorders>
          </w:tcPr>
          <w:p w14:paraId="57C4A18F" w14:textId="77777777" w:rsidR="00AD77D5" w:rsidRPr="00654180" w:rsidRDefault="00AD77D5" w:rsidP="0065418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SDNN (ms)</w:t>
            </w: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14:paraId="2D76BFB2" w14:textId="77777777" w:rsidR="00AD77D5" w:rsidRPr="00777B37" w:rsidRDefault="00654180" w:rsidP="0065418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 w:rsidR="004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3FA4D3D9" w14:textId="77777777" w:rsidR="00AD77D5" w:rsidRPr="00777B37" w:rsidRDefault="004F4C21" w:rsidP="0065418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11469D" w:rsidRPr="00206144" w14:paraId="32FF0885" w14:textId="77777777" w:rsidTr="003A1EF8">
        <w:tc>
          <w:tcPr>
            <w:tcW w:w="89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7595C2" w14:textId="77777777" w:rsidR="0011469D" w:rsidRPr="0011469D" w:rsidRDefault="0011469D" w:rsidP="001146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2</w:t>
            </w:r>
            <w:r w:rsidRPr="0011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djusted </w:t>
            </w:r>
            <w:r w:rsidRPr="0011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potential confouderns: sex, PHV, adiposity (BFP%) and MVPA.</w:t>
            </w:r>
          </w:p>
        </w:tc>
      </w:tr>
      <w:tr w:rsidR="0011469D" w:rsidRPr="00206144" w14:paraId="2356CD15" w14:textId="77777777" w:rsidTr="003A1EF8">
        <w:tc>
          <w:tcPr>
            <w:tcW w:w="2627" w:type="dxa"/>
            <w:tcBorders>
              <w:top w:val="single" w:sz="4" w:space="0" w:color="auto"/>
            </w:tcBorders>
          </w:tcPr>
          <w:p w14:paraId="7CF6B65F" w14:textId="77777777" w:rsidR="0011469D" w:rsidRPr="00654180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Mean HR (beats/minute)</w:t>
            </w: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1FBF5579" w14:textId="77777777" w:rsidR="0011469D" w:rsidRPr="00654180" w:rsidRDefault="0011469D" w:rsidP="0011469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156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0A3EB949" w14:textId="77777777" w:rsidR="0011469D" w:rsidRPr="00654180" w:rsidRDefault="0011469D" w:rsidP="0011469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11469D" w:rsidRPr="00206144" w14:paraId="55044C36" w14:textId="77777777" w:rsidTr="0011469D">
        <w:tc>
          <w:tcPr>
            <w:tcW w:w="2627" w:type="dxa"/>
          </w:tcPr>
          <w:p w14:paraId="540674DF" w14:textId="77777777" w:rsidR="0011469D" w:rsidRPr="00654180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RMSSD (ms)</w:t>
            </w:r>
          </w:p>
        </w:tc>
        <w:tc>
          <w:tcPr>
            <w:tcW w:w="3043" w:type="dxa"/>
          </w:tcPr>
          <w:p w14:paraId="16BE6B7A" w14:textId="77777777" w:rsidR="0011469D" w:rsidRPr="00777B37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3261" w:type="dxa"/>
          </w:tcPr>
          <w:p w14:paraId="222DE058" w14:textId="77777777" w:rsidR="0011469D" w:rsidRPr="00777B37" w:rsidRDefault="0011469D" w:rsidP="0011469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11469D" w:rsidRPr="00206144" w14:paraId="1EB4AAF1" w14:textId="77777777" w:rsidTr="0011469D">
        <w:tc>
          <w:tcPr>
            <w:tcW w:w="2627" w:type="dxa"/>
          </w:tcPr>
          <w:p w14:paraId="20EC8EF5" w14:textId="77777777" w:rsidR="0011469D" w:rsidRPr="00654180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pNN50 (%)</w:t>
            </w:r>
          </w:p>
        </w:tc>
        <w:tc>
          <w:tcPr>
            <w:tcW w:w="3043" w:type="dxa"/>
          </w:tcPr>
          <w:p w14:paraId="2E351097" w14:textId="77777777" w:rsidR="0011469D" w:rsidRPr="00777B37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3261" w:type="dxa"/>
          </w:tcPr>
          <w:p w14:paraId="44CA448D" w14:textId="77777777" w:rsidR="0011469D" w:rsidRPr="00777B37" w:rsidRDefault="0011469D" w:rsidP="0011469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11469D" w:rsidRPr="00206144" w14:paraId="61B86577" w14:textId="77777777" w:rsidTr="003A1EF8">
        <w:tc>
          <w:tcPr>
            <w:tcW w:w="2627" w:type="dxa"/>
            <w:tcBorders>
              <w:bottom w:val="single" w:sz="4" w:space="0" w:color="auto"/>
            </w:tcBorders>
          </w:tcPr>
          <w:p w14:paraId="140EB19A" w14:textId="77777777" w:rsidR="0011469D" w:rsidRPr="00654180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SDNN (ms)</w:t>
            </w: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14:paraId="12C01074" w14:textId="77777777" w:rsidR="0011469D" w:rsidRPr="00777B37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6D43EBC2" w14:textId="77777777" w:rsidR="0011469D" w:rsidRPr="00777B37" w:rsidRDefault="0011469D" w:rsidP="0011469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11469D" w:rsidRPr="00206144" w14:paraId="3B8FD850" w14:textId="77777777" w:rsidTr="003A1EF8">
        <w:tc>
          <w:tcPr>
            <w:tcW w:w="89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1966F6" w14:textId="77777777" w:rsidR="0011469D" w:rsidRPr="0011469D" w:rsidRDefault="0011469D" w:rsidP="001146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3</w:t>
            </w:r>
            <w:r w:rsidRPr="0011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djusted </w:t>
            </w:r>
            <w:r w:rsidRPr="0011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potential confouderns: sex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V, adiposity (BFP%), MVPA and, energy intake.</w:t>
            </w:r>
          </w:p>
        </w:tc>
      </w:tr>
      <w:tr w:rsidR="0011469D" w:rsidRPr="00206144" w14:paraId="72FBC977" w14:textId="77777777" w:rsidTr="003A1EF8">
        <w:tc>
          <w:tcPr>
            <w:tcW w:w="2627" w:type="dxa"/>
            <w:tcBorders>
              <w:top w:val="single" w:sz="4" w:space="0" w:color="auto"/>
            </w:tcBorders>
          </w:tcPr>
          <w:p w14:paraId="186A531A" w14:textId="77777777" w:rsidR="0011469D" w:rsidRPr="00654180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Mean HR (beats/minute)</w:t>
            </w: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4202BE59" w14:textId="77777777" w:rsidR="0011469D" w:rsidRPr="00654180" w:rsidRDefault="00017EC7" w:rsidP="0011469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173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E4D351E" w14:textId="77777777" w:rsidR="0011469D" w:rsidRPr="00654180" w:rsidRDefault="00017EC7" w:rsidP="0011469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11469D" w:rsidRPr="00206144" w14:paraId="75362CF0" w14:textId="77777777" w:rsidTr="0011469D">
        <w:tc>
          <w:tcPr>
            <w:tcW w:w="2627" w:type="dxa"/>
          </w:tcPr>
          <w:p w14:paraId="406CC6F4" w14:textId="77777777" w:rsidR="0011469D" w:rsidRPr="00654180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RMSSD (ms)</w:t>
            </w:r>
          </w:p>
        </w:tc>
        <w:tc>
          <w:tcPr>
            <w:tcW w:w="3043" w:type="dxa"/>
          </w:tcPr>
          <w:p w14:paraId="281947B3" w14:textId="77777777" w:rsidR="0011469D" w:rsidRPr="00777B37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 w:rsidR="00E43E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3261" w:type="dxa"/>
          </w:tcPr>
          <w:p w14:paraId="6CE05552" w14:textId="77777777" w:rsidR="0011469D" w:rsidRPr="00777B37" w:rsidRDefault="00E43E20" w:rsidP="0011469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11469D" w:rsidRPr="00206144" w14:paraId="698233C0" w14:textId="77777777" w:rsidTr="0011469D">
        <w:tc>
          <w:tcPr>
            <w:tcW w:w="2627" w:type="dxa"/>
          </w:tcPr>
          <w:p w14:paraId="3A66E0A9" w14:textId="77777777" w:rsidR="0011469D" w:rsidRPr="00654180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pNN50 (%)</w:t>
            </w:r>
          </w:p>
        </w:tc>
        <w:tc>
          <w:tcPr>
            <w:tcW w:w="3043" w:type="dxa"/>
          </w:tcPr>
          <w:p w14:paraId="17C57569" w14:textId="77777777" w:rsidR="0011469D" w:rsidRPr="00777B37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 w:rsidR="00E43E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3261" w:type="dxa"/>
          </w:tcPr>
          <w:p w14:paraId="0D35F199" w14:textId="77777777" w:rsidR="0011469D" w:rsidRPr="00777B37" w:rsidRDefault="00E43E20" w:rsidP="0011469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11469D" w:rsidRPr="00206144" w14:paraId="4D43E1FD" w14:textId="77777777" w:rsidTr="003A1EF8">
        <w:tc>
          <w:tcPr>
            <w:tcW w:w="2627" w:type="dxa"/>
            <w:tcBorders>
              <w:bottom w:val="single" w:sz="4" w:space="0" w:color="auto"/>
            </w:tcBorders>
          </w:tcPr>
          <w:p w14:paraId="43083D4B" w14:textId="77777777" w:rsidR="0011469D" w:rsidRPr="00654180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SDNN (ms)</w:t>
            </w: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14:paraId="2E243958" w14:textId="77777777" w:rsidR="0011469D" w:rsidRPr="00777B37" w:rsidRDefault="0011469D" w:rsidP="001146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 w:rsidR="00E43E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3EB8A94E" w14:textId="77777777" w:rsidR="0011469D" w:rsidRPr="00777B37" w:rsidRDefault="00E43E20" w:rsidP="0011469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0F7F7E" w:rsidRPr="00206144" w14:paraId="2AE9C373" w14:textId="77777777" w:rsidTr="003A1EF8">
        <w:tc>
          <w:tcPr>
            <w:tcW w:w="89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4179C8" w14:textId="543B20E9" w:rsidR="000F7F7E" w:rsidRPr="000F7F7E" w:rsidRDefault="000F7F7E" w:rsidP="001146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4</w:t>
            </w:r>
            <w:r w:rsidRPr="001146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djusted </w:t>
            </w:r>
            <w:r w:rsidRPr="0011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potential confouderns: sex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V, adiposity (BFP%), MVPA, energy intake and </w:t>
            </w:r>
            <w:r w:rsidR="007D1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cadian</w:t>
            </w:r>
            <w:r w:rsidR="00EA6F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lated</w:t>
            </w:r>
            <w:r w:rsidR="007D1C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riable (IV)</w:t>
            </w:r>
            <w:bookmarkStart w:id="0" w:name="_GoBack"/>
            <w:bookmarkEnd w:id="0"/>
          </w:p>
        </w:tc>
      </w:tr>
      <w:tr w:rsidR="000F7F7E" w:rsidRPr="00206144" w14:paraId="69E6D874" w14:textId="77777777" w:rsidTr="003A1EF8">
        <w:tc>
          <w:tcPr>
            <w:tcW w:w="2627" w:type="dxa"/>
            <w:tcBorders>
              <w:top w:val="single" w:sz="4" w:space="0" w:color="auto"/>
            </w:tcBorders>
          </w:tcPr>
          <w:p w14:paraId="64FBEBCA" w14:textId="77777777" w:rsidR="000F7F7E" w:rsidRPr="000F7F7E" w:rsidRDefault="000F7F7E" w:rsidP="001146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2F919C7F" w14:textId="77777777" w:rsidR="000F7F7E" w:rsidRPr="000F7F7E" w:rsidRDefault="000F7F7E" w:rsidP="0011469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002D6E23" w14:textId="77777777" w:rsidR="000F7F7E" w:rsidRPr="000F7F7E" w:rsidRDefault="000F7F7E" w:rsidP="001146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4C00" w:rsidRPr="00206144" w14:paraId="78C25538" w14:textId="77777777" w:rsidTr="0011469D">
        <w:tc>
          <w:tcPr>
            <w:tcW w:w="2627" w:type="dxa"/>
          </w:tcPr>
          <w:p w14:paraId="580ACCA2" w14:textId="77777777" w:rsidR="00A24C00" w:rsidRPr="00654180" w:rsidRDefault="00A24C00" w:rsidP="00A24C0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Mean HR (beats/minute)</w:t>
            </w:r>
          </w:p>
        </w:tc>
        <w:tc>
          <w:tcPr>
            <w:tcW w:w="3043" w:type="dxa"/>
          </w:tcPr>
          <w:p w14:paraId="315939B2" w14:textId="77777777" w:rsidR="00A24C00" w:rsidRPr="00654180" w:rsidRDefault="00C94C91" w:rsidP="00A24C0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169</w:t>
            </w:r>
          </w:p>
        </w:tc>
        <w:tc>
          <w:tcPr>
            <w:tcW w:w="3261" w:type="dxa"/>
          </w:tcPr>
          <w:p w14:paraId="47072925" w14:textId="77777777" w:rsidR="00A24C00" w:rsidRPr="00654180" w:rsidRDefault="00C94C91" w:rsidP="00A24C0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0.03</w:t>
            </w:r>
            <w:r w:rsidR="00A24C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</w:tr>
      <w:tr w:rsidR="00A24C00" w:rsidRPr="00206144" w14:paraId="5790BF5A" w14:textId="77777777" w:rsidTr="0011469D">
        <w:tc>
          <w:tcPr>
            <w:tcW w:w="2627" w:type="dxa"/>
          </w:tcPr>
          <w:p w14:paraId="524C2AF2" w14:textId="77777777" w:rsidR="00A24C00" w:rsidRPr="00654180" w:rsidRDefault="00A24C00" w:rsidP="00A24C0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RMSSD (ms)</w:t>
            </w:r>
          </w:p>
        </w:tc>
        <w:tc>
          <w:tcPr>
            <w:tcW w:w="3043" w:type="dxa"/>
          </w:tcPr>
          <w:p w14:paraId="4F186B71" w14:textId="77777777" w:rsidR="00A24C00" w:rsidRPr="00777B37" w:rsidRDefault="00A24C00" w:rsidP="00A24C00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 w:rsidR="00C94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3261" w:type="dxa"/>
          </w:tcPr>
          <w:p w14:paraId="76DEAC9B" w14:textId="77777777" w:rsidR="00A24C00" w:rsidRPr="00777B37" w:rsidRDefault="00C94C91" w:rsidP="00A24C0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A24C00" w:rsidRPr="00206144" w14:paraId="42379A77" w14:textId="77777777" w:rsidTr="0011469D">
        <w:tc>
          <w:tcPr>
            <w:tcW w:w="2627" w:type="dxa"/>
          </w:tcPr>
          <w:p w14:paraId="6709C213" w14:textId="77777777" w:rsidR="00A24C00" w:rsidRPr="00654180" w:rsidRDefault="00A24C00" w:rsidP="00A24C0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pNN50 (%)</w:t>
            </w:r>
          </w:p>
        </w:tc>
        <w:tc>
          <w:tcPr>
            <w:tcW w:w="3043" w:type="dxa"/>
          </w:tcPr>
          <w:p w14:paraId="7C673FB2" w14:textId="77777777" w:rsidR="00A24C00" w:rsidRPr="00777B37" w:rsidRDefault="00A24C00" w:rsidP="00A24C0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 w:rsidR="00C94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3261" w:type="dxa"/>
          </w:tcPr>
          <w:p w14:paraId="200385FA" w14:textId="77777777" w:rsidR="00A24C00" w:rsidRPr="00777B37" w:rsidRDefault="00C94C91" w:rsidP="00A24C0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A24C00" w:rsidRPr="00206144" w14:paraId="7719853E" w14:textId="77777777" w:rsidTr="003A1EF8">
        <w:tc>
          <w:tcPr>
            <w:tcW w:w="2627" w:type="dxa"/>
            <w:tcBorders>
              <w:bottom w:val="single" w:sz="4" w:space="0" w:color="auto"/>
            </w:tcBorders>
          </w:tcPr>
          <w:p w14:paraId="6A2DAE7B" w14:textId="77777777" w:rsidR="00A24C00" w:rsidRPr="00654180" w:rsidRDefault="00A24C00" w:rsidP="00A24C0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180">
              <w:rPr>
                <w:rFonts w:ascii="Times New Roman" w:hAnsi="Times New Roman" w:cs="Times New Roman"/>
                <w:sz w:val="24"/>
                <w:szCs w:val="24"/>
              </w:rPr>
              <w:t>SDNN (ms)</w:t>
            </w: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14:paraId="758B8A0F" w14:textId="77777777" w:rsidR="00A24C00" w:rsidRPr="00777B37" w:rsidRDefault="00A24C00" w:rsidP="00A24C0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 w:rsidR="00C94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053C5870" w14:textId="77777777" w:rsidR="00A24C00" w:rsidRPr="00777B37" w:rsidRDefault="00C94C91" w:rsidP="00A24C0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</w:tbl>
    <w:p w14:paraId="2919A372" w14:textId="77777777" w:rsidR="00654180" w:rsidRPr="00654180" w:rsidRDefault="00AD77D5" w:rsidP="006541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4180">
        <w:rPr>
          <w:rFonts w:ascii="Times New Roman" w:hAnsi="Times New Roman" w:cs="Times New Roman"/>
          <w:b/>
          <w:sz w:val="24"/>
          <w:szCs w:val="24"/>
        </w:rPr>
        <w:t>Table S1.</w:t>
      </w:r>
      <w:r w:rsidRPr="00654180">
        <w:rPr>
          <w:rFonts w:ascii="Times New Roman" w:hAnsi="Times New Roman" w:cs="Times New Roman"/>
          <w:sz w:val="24"/>
          <w:szCs w:val="24"/>
        </w:rPr>
        <w:t xml:space="preserve"> </w:t>
      </w:r>
      <w:r w:rsidR="00654180" w:rsidRPr="00654180">
        <w:rPr>
          <w:rFonts w:ascii="Times New Roman" w:hAnsi="Times New Roman" w:cs="Times New Roman"/>
          <w:sz w:val="24"/>
          <w:szCs w:val="24"/>
        </w:rPr>
        <w:t>Linear regression models on th</w:t>
      </w:r>
      <w:r w:rsidR="00A51F56">
        <w:rPr>
          <w:rFonts w:ascii="Times New Roman" w:hAnsi="Times New Roman" w:cs="Times New Roman"/>
          <w:sz w:val="24"/>
          <w:szCs w:val="24"/>
        </w:rPr>
        <w:t>e associations of HR and normal</w:t>
      </w:r>
      <w:r w:rsidR="00654180" w:rsidRPr="00654180">
        <w:rPr>
          <w:rFonts w:ascii="Times New Roman" w:hAnsi="Times New Roman" w:cs="Times New Roman"/>
          <w:sz w:val="24"/>
          <w:szCs w:val="24"/>
        </w:rPr>
        <w:t xml:space="preserve"> scores of </w:t>
      </w:r>
      <w:r w:rsidR="00B86DA0">
        <w:rPr>
          <w:rFonts w:ascii="Times New Roman" w:hAnsi="Times New Roman" w:cs="Times New Roman"/>
          <w:sz w:val="24"/>
          <w:szCs w:val="24"/>
        </w:rPr>
        <w:t xml:space="preserve">standard </w:t>
      </w:r>
      <w:r w:rsidR="00654180" w:rsidRPr="00654180">
        <w:rPr>
          <w:rFonts w:ascii="Times New Roman" w:hAnsi="Times New Roman" w:cs="Times New Roman"/>
          <w:sz w:val="24"/>
          <w:szCs w:val="24"/>
        </w:rPr>
        <w:t>HRV parameters with cardiorespiratory fitness (CRF)</w:t>
      </w:r>
      <w:r w:rsidR="00B86DA0">
        <w:rPr>
          <w:rFonts w:ascii="Times New Roman" w:hAnsi="Times New Roman" w:cs="Times New Roman"/>
          <w:sz w:val="24"/>
          <w:szCs w:val="24"/>
        </w:rPr>
        <w:t>.</w:t>
      </w:r>
    </w:p>
    <w:p w14:paraId="57A01312" w14:textId="77777777" w:rsidR="00654180" w:rsidRDefault="00654180" w:rsidP="00654180"/>
    <w:sectPr w:rsidR="0065418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E5AEE6" w16cid:durableId="20366B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7D5"/>
    <w:rsid w:val="00017EC7"/>
    <w:rsid w:val="000F7F7E"/>
    <w:rsid w:val="0011469D"/>
    <w:rsid w:val="001F0C10"/>
    <w:rsid w:val="00226A1E"/>
    <w:rsid w:val="00247170"/>
    <w:rsid w:val="003A1EF8"/>
    <w:rsid w:val="004F4C21"/>
    <w:rsid w:val="00547D7C"/>
    <w:rsid w:val="00654180"/>
    <w:rsid w:val="00777B37"/>
    <w:rsid w:val="00786BB9"/>
    <w:rsid w:val="007D1C84"/>
    <w:rsid w:val="00824276"/>
    <w:rsid w:val="00A24C00"/>
    <w:rsid w:val="00A51F56"/>
    <w:rsid w:val="00AD77D5"/>
    <w:rsid w:val="00B86DA0"/>
    <w:rsid w:val="00BD5C11"/>
    <w:rsid w:val="00C94C91"/>
    <w:rsid w:val="00CE3D40"/>
    <w:rsid w:val="00D77152"/>
    <w:rsid w:val="00E43E20"/>
    <w:rsid w:val="00EA6F79"/>
    <w:rsid w:val="00F5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23335"/>
  <w15:chartTrackingRefBased/>
  <w15:docId w15:val="{0993B9F3-B403-4FBA-85DE-147F4201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AD77D5"/>
    <w:pPr>
      <w:spacing w:after="0" w:line="240" w:lineRule="auto"/>
    </w:pPr>
    <w:rPr>
      <w:rFonts w:ascii="Calibri" w:eastAsia="Calibri" w:hAnsi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AD77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8242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2427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2427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242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2427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4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42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72D9F-8013-43DB-A552-3B9E474BD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</dc:creator>
  <cp:keywords/>
  <dc:description/>
  <cp:lastModifiedBy>ABEL</cp:lastModifiedBy>
  <cp:revision>2</cp:revision>
  <dcterms:created xsi:type="dcterms:W3CDTF">2019-03-15T18:30:00Z</dcterms:created>
  <dcterms:modified xsi:type="dcterms:W3CDTF">2019-03-15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rchives-of-physical-medicine-and-rehabilitation</vt:lpwstr>
  </property>
  <property fmtid="{D5CDD505-2E9C-101B-9397-08002B2CF9AE}" pid="5" name="Mendeley Recent Style Name 1_1">
    <vt:lpwstr>Archives of Physical Medicine and Rehabilitation</vt:lpwstr>
  </property>
  <property fmtid="{D5CDD505-2E9C-101B-9397-08002B2CF9AE}" pid="6" name="Mendeley Recent Style Id 2_1">
    <vt:lpwstr>http://www.zotero.org/styles/clinical-research-in-cardiology</vt:lpwstr>
  </property>
  <property fmtid="{D5CDD505-2E9C-101B-9397-08002B2CF9AE}" pid="7" name="Mendeley Recent Style Name 2_1">
    <vt:lpwstr>Clinical Research in Cardiology</vt:lpwstr>
  </property>
  <property fmtid="{D5CDD505-2E9C-101B-9397-08002B2CF9AE}" pid="8" name="Mendeley Recent Style Id 3_1">
    <vt:lpwstr>http://www.zotero.org/styles/frontiers-in-physiology</vt:lpwstr>
  </property>
  <property fmtid="{D5CDD505-2E9C-101B-9397-08002B2CF9AE}" pid="9" name="Mendeley Recent Style Name 3_1">
    <vt:lpwstr>Frontiers in Physiology</vt:lpwstr>
  </property>
  <property fmtid="{D5CDD505-2E9C-101B-9397-08002B2CF9AE}" pid="10" name="Mendeley Recent Style Id 4_1">
    <vt:lpwstr>http://www.zotero.org/styles/international-journal-of-obesity</vt:lpwstr>
  </property>
  <property fmtid="{D5CDD505-2E9C-101B-9397-08002B2CF9AE}" pid="11" name="Mendeley Recent Style Name 4_1">
    <vt:lpwstr>International Journal of Obesity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b51648-b6c2-37f9-9d23-911ab6f57346</vt:lpwstr>
  </property>
  <property fmtid="{D5CDD505-2E9C-101B-9397-08002B2CF9AE}" pid="24" name="Mendeley Citation Style_1">
    <vt:lpwstr>http://www.zotero.org/styles/frontiers-in-physiology</vt:lpwstr>
  </property>
</Properties>
</file>